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95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DE1670" w:rsidRPr="00175EBC" w:rsidTr="00096087">
        <w:trPr>
          <w:trHeight w:val="187"/>
        </w:trPr>
        <w:tc>
          <w:tcPr>
            <w:tcW w:w="1158" w:type="dxa"/>
            <w:vMerge w:val="restart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Style w:val="SubtleEmphasis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br w:type="page"/>
            </w: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rovince</w:t>
            </w:r>
          </w:p>
        </w:tc>
        <w:tc>
          <w:tcPr>
            <w:tcW w:w="11799" w:type="dxa"/>
            <w:gridSpan w:val="19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ercentage of EV71-HFMD among severe/fatal HFMD cases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vMerge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I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J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K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Q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nhui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8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eijing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hongqing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ujia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ansu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uangdong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uangxi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uizhou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aina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bei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ilongjiang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na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ubei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una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Inner Mongolia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iangsu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iangxi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ili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Liaoning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ingxia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Qinghai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anxi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ndong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nxi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chua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ianji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1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ibet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Xinjiang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Yunna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2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</w:tr>
      <w:tr w:rsidR="00DE1670" w:rsidRPr="00175EBC" w:rsidTr="00096087">
        <w:trPr>
          <w:trHeight w:val="187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DE1670" w:rsidRPr="00CE3A69" w:rsidRDefault="00DE1670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Zhejiang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DE1670" w:rsidRPr="00CE3A69" w:rsidRDefault="00DE1670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</w:tr>
    </w:tbl>
    <w:p w:rsidR="00DE1670" w:rsidRPr="00175EBC" w:rsidRDefault="00DE1670" w:rsidP="00DE1670">
      <w:pPr>
        <w:rPr>
          <w:rFonts w:ascii="Times New Roman" w:hAnsi="Times New Roman" w:cs="Times New Roman"/>
          <w:b/>
        </w:rPr>
      </w:pPr>
    </w:p>
    <w:p w:rsidR="00DE1670" w:rsidRPr="00175EBC" w:rsidRDefault="00DE1670" w:rsidP="00DE167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Pr="00175EBC">
        <w:rPr>
          <w:rFonts w:ascii="Times New Roman" w:hAnsi="Times New Roman" w:cs="Times New Roman"/>
          <w:b/>
        </w:rPr>
        <w:t xml:space="preserve">. The percentage of EV71-HFMD </w:t>
      </w:r>
      <w:r>
        <w:rPr>
          <w:rFonts w:ascii="Times New Roman" w:hAnsi="Times New Roman" w:cs="Times New Roman"/>
          <w:b/>
        </w:rPr>
        <w:t xml:space="preserve">cases </w:t>
      </w:r>
      <w:r w:rsidRPr="00175EBC">
        <w:rPr>
          <w:rFonts w:ascii="Times New Roman" w:hAnsi="Times New Roman" w:cs="Times New Roman"/>
          <w:b/>
        </w:rPr>
        <w:t xml:space="preserve">among all severe/fatal HFMD cases in each province in each of the 19 test-negative scenarios. </w:t>
      </w:r>
    </w:p>
    <w:p w:rsidR="0012220D" w:rsidRDefault="0012220D">
      <w:bookmarkStart w:id="0" w:name="_GoBack"/>
      <w:bookmarkEnd w:id="0"/>
    </w:p>
    <w:sectPr w:rsidR="0012220D" w:rsidSect="00DE16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670"/>
    <w:rsid w:val="0012220D"/>
    <w:rsid w:val="00DE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E07E45-C0EC-460B-9821-7CD027EA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670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E1670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Wright</dc:creator>
  <cp:keywords/>
  <dc:description/>
  <cp:lastModifiedBy>Carrie Wright</cp:lastModifiedBy>
  <cp:revision>1</cp:revision>
  <dcterms:created xsi:type="dcterms:W3CDTF">2016-02-25T00:14:00Z</dcterms:created>
  <dcterms:modified xsi:type="dcterms:W3CDTF">2016-02-25T00:14:00Z</dcterms:modified>
</cp:coreProperties>
</file>